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1F6F4" w14:textId="7DD4D9B4" w:rsidR="00306A43" w:rsidRPr="00F40490" w:rsidRDefault="00A626F6" w:rsidP="00F40490">
      <w:pPr>
        <w:pStyle w:val="ad"/>
        <w:jc w:val="center"/>
        <w:rPr>
          <w:rFonts w:ascii="Times New Roman" w:hAnsi="Times New Roman" w:cs="Times New Roman"/>
        </w:rPr>
      </w:pPr>
      <w:r w:rsidRPr="00F40490">
        <w:rPr>
          <w:rFonts w:ascii="Times New Roman" w:hAnsi="Times New Roman" w:cs="Times New Roman"/>
        </w:rPr>
        <w:t>Table S</w:t>
      </w:r>
      <w:r w:rsidRPr="00F40490">
        <w:rPr>
          <w:rFonts w:ascii="Times New Roman" w:hAnsi="Times New Roman" w:cs="Times New Roman"/>
        </w:rPr>
        <w:fldChar w:fldCharType="begin"/>
      </w:r>
      <w:r w:rsidRPr="00F40490">
        <w:rPr>
          <w:rFonts w:ascii="Times New Roman" w:hAnsi="Times New Roman" w:cs="Times New Roman"/>
        </w:rPr>
        <w:instrText xml:space="preserve"> SEQ Table \* ARABIC </w:instrText>
      </w:r>
      <w:r w:rsidRPr="00F40490">
        <w:rPr>
          <w:rFonts w:ascii="Times New Roman" w:hAnsi="Times New Roman" w:cs="Times New Roman"/>
        </w:rPr>
        <w:fldChar w:fldCharType="separate"/>
      </w:r>
      <w:r w:rsidRPr="00F40490">
        <w:rPr>
          <w:rFonts w:ascii="Times New Roman" w:hAnsi="Times New Roman" w:cs="Times New Roman"/>
          <w:noProof/>
        </w:rPr>
        <w:t>1</w:t>
      </w:r>
      <w:r w:rsidRPr="00F40490">
        <w:rPr>
          <w:rFonts w:ascii="Times New Roman" w:hAnsi="Times New Roman" w:cs="Times New Roman"/>
        </w:rPr>
        <w:fldChar w:fldCharType="end"/>
      </w:r>
      <w:r w:rsidRPr="00F40490">
        <w:rPr>
          <w:rFonts w:ascii="Times New Roman" w:hAnsi="Times New Roman" w:cs="Times New Roman"/>
        </w:rPr>
        <w:t xml:space="preserve"> Baseline characteristics of patients with ICH grouped by LAR level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7"/>
        <w:gridCol w:w="2078"/>
        <w:gridCol w:w="2438"/>
        <w:gridCol w:w="2528"/>
        <w:gridCol w:w="1113"/>
      </w:tblGrid>
      <w:tr w:rsidR="00A626F6" w14:paraId="6799D2CE" w14:textId="77777777" w:rsidTr="00A626F6">
        <w:trPr>
          <w:jc w:val="center"/>
        </w:trPr>
        <w:tc>
          <w:tcPr>
            <w:tcW w:w="0" w:type="auto"/>
            <w:tcBorders>
              <w:top w:val="single" w:sz="18" w:space="0" w:color="C0C0C0"/>
              <w:left w:val="single" w:sz="8" w:space="0" w:color="C0C0C0"/>
              <w:bottom w:val="single" w:sz="18" w:space="0" w:color="C0C0C0"/>
              <w:right w:val="single" w:sz="8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BAB97C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C0C0C0"/>
              <w:left w:val="nil"/>
              <w:bottom w:val="single" w:sz="18" w:space="0" w:color="C0C0C0"/>
              <w:right w:val="single" w:sz="8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6AC72D" w14:textId="77777777" w:rsidR="00A626F6" w:rsidRDefault="00A626F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  <w:p w14:paraId="4167F03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N = 237</w:t>
            </w:r>
          </w:p>
        </w:tc>
        <w:tc>
          <w:tcPr>
            <w:tcW w:w="0" w:type="auto"/>
            <w:tcBorders>
              <w:top w:val="single" w:sz="18" w:space="0" w:color="C0C0C0"/>
              <w:left w:val="nil"/>
              <w:bottom w:val="single" w:sz="18" w:space="0" w:color="C0C0C0"/>
              <w:right w:val="single" w:sz="8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77A39B" w14:textId="77777777" w:rsidR="00A626F6" w:rsidRDefault="00A626F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LAR(&lt;0.963)</w:t>
            </w:r>
          </w:p>
          <w:p w14:paraId="47CC568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N = 196</w:t>
            </w:r>
          </w:p>
        </w:tc>
        <w:tc>
          <w:tcPr>
            <w:tcW w:w="0" w:type="auto"/>
            <w:tcBorders>
              <w:top w:val="single" w:sz="18" w:space="0" w:color="C0C0C0"/>
              <w:left w:val="nil"/>
              <w:bottom w:val="single" w:sz="18" w:space="0" w:color="C0C0C0"/>
              <w:right w:val="single" w:sz="8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20AED3" w14:textId="77777777" w:rsidR="00A626F6" w:rsidRDefault="00A626F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LAR(&gt;=0.963)</w:t>
            </w:r>
          </w:p>
          <w:p w14:paraId="51DF7B1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N = 41</w:t>
            </w:r>
          </w:p>
        </w:tc>
        <w:tc>
          <w:tcPr>
            <w:tcW w:w="0" w:type="auto"/>
            <w:tcBorders>
              <w:top w:val="single" w:sz="18" w:space="0" w:color="C0C0C0"/>
              <w:left w:val="nil"/>
              <w:bottom w:val="single" w:sz="18" w:space="0" w:color="C0C0C0"/>
              <w:right w:val="single" w:sz="8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82022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A626F6" w14:paraId="49D01F5C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3928F7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E5567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4.90 (55.81, 76.98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31BDD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5.11 (56.09, 78.2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4C889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4.48 (53.32, 73.5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20FE7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A626F6" w14:paraId="3431BDE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4FE25D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ender, n(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BF0BD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3F4C2B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59C85E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068813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A626F6" w14:paraId="7A4E5F88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34EECC1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5DD9DE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7 (45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FF6F1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3 (4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F5502A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 (3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440FF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7029BA92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B3F000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0AF2C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0 (55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0FF69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3 (53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749B5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7 (6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78E659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60A401DD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E775DE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Ethnicity, n(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A17ED2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8B0878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0B6B1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FD68A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A626F6" w14:paraId="4415C56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E87486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CAE81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3 (65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37533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28 (65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27F2A2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5 (61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822D6E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4EF358E9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43D917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EC0FC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 (8.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276AD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7 (8.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3A908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 (7.3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C6428A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3526B512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A6C5FF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06C24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4 (2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589E5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1 (2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BF93C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 (3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94EBCB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12161CE1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FD43B7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Insurance, n(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1B8499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BA8F24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121C57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ED5FB4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0.96</w:t>
            </w:r>
          </w:p>
        </w:tc>
      </w:tr>
      <w:tr w:rsidR="00A626F6" w14:paraId="0F173BB9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55E92CA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Government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32524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8 (3.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8B7A9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7 (3.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EA8B9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 (2.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F9AAB9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349735F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95AEABF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EC603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28 (1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35604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23 (1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BC36E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5 (1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93EA7B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0200FD63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FF2BCA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Medicar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3FA80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20 (51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1E88A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01 (5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6D8CF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9 (4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C6D5B2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0436CF4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056BC5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04563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75 (3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6D1B5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60 (31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BE560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5 (3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F8508B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22D138A2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5BA5DB0" w14:textId="77777777" w:rsidR="00A626F6" w:rsidRDefault="00A626F6">
            <w:pPr>
              <w:ind w:firstLineChars="100" w:firstLine="200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elf Pay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A8F7B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6 (2.5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32F11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5 (2.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586E4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0"/>
                <w:szCs w:val="20"/>
              </w:rPr>
              <w:t>1 (2.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8C637C" w14:textId="77777777" w:rsidR="00A626F6" w:rsidRDefault="00A626F6">
            <w:pPr>
              <w:jc w:val="center"/>
              <w:rPr>
                <w:sz w:val="24"/>
                <w:szCs w:val="24"/>
              </w:rPr>
            </w:pPr>
          </w:p>
        </w:tc>
      </w:tr>
      <w:tr w:rsidR="00A626F6" w14:paraId="230AEDFF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765540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ength of ICU</w:t>
            </w:r>
            <w:r>
              <w:rPr>
                <w:rFonts w:hint="eastAsia"/>
                <w:sz w:val="20"/>
                <w:szCs w:val="20"/>
              </w:rPr>
              <w:t>, day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9B14D2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.20 (2.04, 9.78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E9568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.66 (2.10, 9.9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FAAAF2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.63 (1.97, 6.11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0E20B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A626F6" w14:paraId="72C2423D" w14:textId="77777777" w:rsidTr="00A626F6">
        <w:trPr>
          <w:jc w:val="center"/>
        </w:trPr>
        <w:tc>
          <w:tcPr>
            <w:tcW w:w="0" w:type="auto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5590283" w14:textId="77777777" w:rsidR="00A626F6" w:rsidRDefault="00A626F6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tal signs</w:t>
            </w:r>
          </w:p>
        </w:tc>
      </w:tr>
      <w:tr w:rsidR="00A626F6" w14:paraId="41302B5D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17418AC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E3315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6.95 (63.82, 88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FE97D1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6.20 (63.40, 88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70160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9.40 (66.10, 89.6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0AA38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A626F6" w14:paraId="25BA9E7C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FC66E6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eart rate</w:t>
            </w:r>
            <w:r>
              <w:rPr>
                <w:sz w:val="20"/>
                <w:szCs w:val="20"/>
              </w:rPr>
              <w:t>, beats/min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10476C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2.83 (72.76, 93.1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4D4F1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1.04 (72.21, 91.26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DFF1E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1.33 (80.70, 102.9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55129B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6F6390A7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5ED3B1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BP, mmHg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7EBDC3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2.20 (117.31, 142.1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6BABD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4.39 (120.77, 143.88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ACB8C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6.93 (104.12, 132.6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439FB1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36A55D0C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9B14017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BP, mmHg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F4A21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3.83 (56.25, 71.6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FA861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5.00 (57.03, 72.8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F6525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9.62 (52.50, 66.6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BC2438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A626F6" w14:paraId="325B45E6" w14:textId="77777777" w:rsidTr="00A626F6">
        <w:trPr>
          <w:trHeight w:val="90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EF6862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BP, mmHg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8434F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3.17 (76.05, 91.2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F0DED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4.66 (77.46, 91.84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A2C8A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8.36 (70.14, 86.7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F9B9D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3C4563EB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954565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Respiratory rate, bpm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94206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8.23 (16.06, 20.61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AC4B9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8.06 (16.07, 20.4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DBB0F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9.06 (16.05, 21.4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211C3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A626F6" w14:paraId="385C59B7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170FB4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emperature, ℃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C2445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7.06 (36.58, 37.5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FC53A5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7.06 (36.60, 37.5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5BE8E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6.98 (36.53, 37.61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03DDB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A626F6" w14:paraId="64152909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EAA4D6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pO2, %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C27A0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8.38 (97.05, 99.31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D0925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8.47 (97.27, 99.3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8C1DF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7.61 (96.18, 99.0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65F28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A626F6" w14:paraId="57E4025E" w14:textId="77777777" w:rsidTr="00A626F6">
        <w:trPr>
          <w:jc w:val="center"/>
        </w:trPr>
        <w:tc>
          <w:tcPr>
            <w:tcW w:w="0" w:type="auto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D426DF" w14:textId="77777777" w:rsidR="00A626F6" w:rsidRDefault="00A626F6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orbidities, n(%)</w:t>
            </w:r>
          </w:p>
        </w:tc>
      </w:tr>
      <w:tr w:rsidR="00A626F6" w14:paraId="4DD6DD8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3BA351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F54C1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3 (18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74FD4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2 (1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24537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 (2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A4016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A626F6" w14:paraId="76FAD6AD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FE6435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ardiac arrhythmia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57140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8 (29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A7408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7 (29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6376E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 (2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8D5391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A626F6" w14:paraId="1CB50D83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0AB013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117AE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70 (7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AA3E98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0 (7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418C3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 (49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AD2D7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2A746DA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D41CAD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C5CFAA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2 (2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07CDE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0 (20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472E17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2 (29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640AE8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A626F6" w14:paraId="7C5DB61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143C6B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5EBBA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3 (9.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52976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8 (9.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87A6D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 (1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19083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A626F6" w14:paraId="67B692C9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2209250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99D2D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1 (13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63967E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7 (8.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53E9C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 (3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3D321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6DBE1E59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22A1657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etastatic cance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A7E1F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7 (7.2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A94C32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 (7.1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109E9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 (7.3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A1E43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A626F6" w14:paraId="442FED89" w14:textId="77777777" w:rsidTr="00A626F6">
        <w:trPr>
          <w:jc w:val="center"/>
        </w:trPr>
        <w:tc>
          <w:tcPr>
            <w:tcW w:w="0" w:type="auto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9F37E4" w14:textId="77777777" w:rsidR="00A626F6" w:rsidRDefault="00A626F6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boratory results </w:t>
            </w:r>
          </w:p>
        </w:tc>
      </w:tr>
      <w:tr w:rsidR="00A626F6" w14:paraId="15C39AC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DB87416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Anion Gap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4A6F9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.67 (13.00, 16.7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AA800F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.50 (13.00, 16.4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391EE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6.75 (14.33, 19.3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6264D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626F6" w14:paraId="519BC9C5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154B6A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Bicarbonate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FADEC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3.50 (21.15, 26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42284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4.00 (22.00, 26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10026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1.00 (16.75, 24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394F1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03966601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0986F0B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reatinine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2E8E91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00 (0.80, 1.5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42E70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95 (0.75, 1.4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DA4EE6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32 (0.93, 1.7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5B960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626F6" w14:paraId="01E52983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BD3EC56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hloride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C1E6D0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5.00 (101.67, 108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49211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4.75 (101.33, 107.76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8886F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6.50 (103.75, 109.6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6AE905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A626F6" w14:paraId="31D7D7D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F764561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lucose, mg/d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507C5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3.29 (122.00, 172.1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5BE3DB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1.10 (122.00, 170.1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526CD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2.80 (120.33, 180.4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2692B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A626F6" w14:paraId="4B5857AA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812183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matocrit, %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4EF6B7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4.33 (30.80, 38.1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FA9C0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4.65 (31.58, 38.58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C3FC22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2.50 (28.02, 35.8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50852A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A626F6" w14:paraId="760F5DEE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7280407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moglobin, g/d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52F504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70 (10.43, 13.1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2724B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92 (10.60, 13.2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B906A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.70 (9.35, 12.1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8412402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A626F6" w14:paraId="4983F39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6936161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latelet, K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F0BB21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19.50 (153.33, 277.5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EBAD1E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24.08 (169.12, 283.6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13465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0.80 (83.50, 234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7E2CA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7A7DF421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249EC7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Potassium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5EC179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90 (3.66, 4.2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D524A9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86 (3.63, 4.1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904159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.12 (3.77, 4.6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CBD053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626F6" w14:paraId="6D0E1941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0B9E95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TT, 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1CF991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7.05 (24.70, 31.26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42FD9F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6.80 (24.55, 29.5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AC9F32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5.78 (25.90, 48.1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822D3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11D32F03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EBD73C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IN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AD061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20 (1.10, 1.4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2D0874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15 (1.10, 1.3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E1F16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50 (1.20, 1.9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F7DC8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210373E7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DBF3A2A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T, 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C27405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.53 (12.70, 15.1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DB1BF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.30 (12.55, 14.64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CDE4C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.53 (14.10, 19.6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DCF33C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1540FBE0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C822762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odium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2D927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9.67 (137.50, 142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759FF4F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39.67 (137.50, 142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A4462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40.00 (137.50, 142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3231DF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A626F6" w14:paraId="644620C2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90B78DE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BUN, </w:t>
            </w:r>
            <w:proofErr w:type="spellStart"/>
            <w:r>
              <w:rPr>
                <w:sz w:val="20"/>
                <w:szCs w:val="20"/>
              </w:rPr>
              <w:t>mEq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28DB3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8.12 (13.50, 28.3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26E2BC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8.00 (13.00, 26.54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92AC5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.00 (16.00, 33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E9614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A626F6" w14:paraId="7BEAF496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1639A40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WBC, K/</w:t>
            </w:r>
            <w:proofErr w:type="spellStart"/>
            <w:r>
              <w:rPr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21790C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80 (8.73, 15.23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2D752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60 (8.83, 14.72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AF386E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2.90 (7.71, 17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8AEE7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A626F6" w14:paraId="66BDCAB7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FB628E2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A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A4B52D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54 (0.41, 0.79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B531B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50 (0.38, 0.67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040CA6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.38 (1.19, 1.88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A2204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746EF5F6" w14:textId="77777777" w:rsidTr="00A626F6">
        <w:trPr>
          <w:jc w:val="center"/>
        </w:trPr>
        <w:tc>
          <w:tcPr>
            <w:tcW w:w="0" w:type="auto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16B6C9" w14:textId="77777777" w:rsidR="00A626F6" w:rsidRDefault="00A626F6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 system</w:t>
            </w:r>
          </w:p>
        </w:tc>
      </w:tr>
      <w:tr w:rsidR="00A626F6" w14:paraId="7396574A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FDEE05E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ASI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5255B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7.00 (32.00, 43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ADE4C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7.00 (31.00, 42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2D933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3.00 (34.00, 45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7542F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626F6" w14:paraId="0FD0C75A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99FAB31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APS II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D7753A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8.00 (31.00, 51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5D0701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7.00 (30.00, 48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687D4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5.00 (44.00, 63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B9A76E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0184F25A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7C8117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I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712E70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00 (2.00, 4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0F6BC9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00 (2.00, 4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5A6C37A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00 (3.00, 4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A607C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626F6" w14:paraId="677DEBCC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521BBE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FF38F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.00 (3.00, 7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6385097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.00 (3.00, 6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9787EEE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.00 (4.00, 10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EAA54A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2B0FAA01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4CBD13E" w14:textId="77777777" w:rsidR="00A626F6" w:rsidRDefault="00A626F6" w:rsidP="00382BF0">
            <w:pPr>
              <w:ind w:firstLineChars="100" w:firstLine="200"/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PS III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271315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4.00 (30.00, 63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8140B7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41.00 (28.00, 56.25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095B7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8.00 (46.00, 86.00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6064EF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626F6" w14:paraId="745695EB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2F9A728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In-hospital mortality, n(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8E6541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9 (38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CF192D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6 (34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058D6B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3 (56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0F12F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A626F6" w14:paraId="7013B2FB" w14:textId="77777777" w:rsidTr="00A626F6">
        <w:trPr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C24791" w14:textId="77777777" w:rsidR="00A626F6" w:rsidRDefault="00A626F6">
            <w:pPr>
              <w:jc w:val="lef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ICU mortality, n(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406583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3 (31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1831248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3 (27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C6116C4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 (49%)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3B34966" w14:textId="77777777" w:rsidR="00A626F6" w:rsidRDefault="00A626F6">
            <w:pPr>
              <w:jc w:val="center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A626F6" w14:paraId="55C7A8A4" w14:textId="77777777" w:rsidTr="00A626F6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EC63AB9" w14:textId="77777777" w:rsidR="00A626F6" w:rsidRDefault="00A626F6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P, systolic blood pressure; DBP, diastolic blood pressure; MBP, mean blood pressure; SpO2, percutaneous oxygen saturation; PTT, activated partial thromboplastin time; INR, international normalized ratio; PT, prothrombin time; BUN, blood urea nitrogen; </w:t>
            </w:r>
            <w:proofErr w:type="spellStart"/>
            <w:r>
              <w:rPr>
                <w:sz w:val="20"/>
                <w:szCs w:val="20"/>
              </w:rPr>
              <w:t>WBC,white</w:t>
            </w:r>
            <w:proofErr w:type="spellEnd"/>
            <w:r>
              <w:rPr>
                <w:sz w:val="20"/>
                <w:szCs w:val="20"/>
              </w:rPr>
              <w:t xml:space="preserve"> blood cell; LAR, Lactate-to-albumin ratio; OASIS, oxford acute severity of illness score; SAPS II, </w:t>
            </w:r>
            <w:proofErr w:type="spellStart"/>
            <w:r>
              <w:rPr>
                <w:sz w:val="20"/>
                <w:szCs w:val="20"/>
              </w:rPr>
              <w:t>simplifified</w:t>
            </w:r>
            <w:proofErr w:type="spellEnd"/>
            <w:r>
              <w:rPr>
                <w:sz w:val="20"/>
                <w:szCs w:val="20"/>
              </w:rPr>
              <w:t xml:space="preserve"> acute physiology score II; SIRS, systemic inflammatory response syndrome; SOFA, sequential organ failure assessment; APS III, acute physiology score III.</w:t>
            </w:r>
          </w:p>
        </w:tc>
      </w:tr>
    </w:tbl>
    <w:p w14:paraId="3FC3F681" w14:textId="5BD48A14" w:rsidR="00A626F6" w:rsidRPr="00A626F6" w:rsidRDefault="00A626F6"/>
    <w:p w14:paraId="242DA405" w14:textId="77777777" w:rsidR="00A626F6" w:rsidRPr="009B5EBE" w:rsidRDefault="00A626F6"/>
    <w:sectPr w:rsidR="00A626F6" w:rsidRPr="009B5EBE" w:rsidSect="00A626F6">
      <w:pgSz w:w="11906" w:h="16838" w:code="9"/>
      <w:pgMar w:top="556" w:right="556" w:bottom="556" w:left="55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C24C3" w14:textId="77777777" w:rsidR="00C64508" w:rsidRDefault="00C64508" w:rsidP="00A626F6">
      <w:r>
        <w:separator/>
      </w:r>
    </w:p>
  </w:endnote>
  <w:endnote w:type="continuationSeparator" w:id="0">
    <w:p w14:paraId="2A26F1F0" w14:textId="77777777" w:rsidR="00C64508" w:rsidRDefault="00C64508" w:rsidP="00A62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478D9" w14:textId="77777777" w:rsidR="00C64508" w:rsidRDefault="00C64508" w:rsidP="00A626F6">
      <w:r>
        <w:separator/>
      </w:r>
    </w:p>
  </w:footnote>
  <w:footnote w:type="continuationSeparator" w:id="0">
    <w:p w14:paraId="4BFD8E6A" w14:textId="77777777" w:rsidR="00C64508" w:rsidRDefault="00C64508" w:rsidP="00A62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6FAA"/>
    <w:rsid w:val="000D17B1"/>
    <w:rsid w:val="0018632D"/>
    <w:rsid w:val="00216B58"/>
    <w:rsid w:val="00251098"/>
    <w:rsid w:val="00382BF0"/>
    <w:rsid w:val="00480965"/>
    <w:rsid w:val="004C6200"/>
    <w:rsid w:val="004F0A17"/>
    <w:rsid w:val="00734F75"/>
    <w:rsid w:val="007B6FAA"/>
    <w:rsid w:val="007D7141"/>
    <w:rsid w:val="00922B27"/>
    <w:rsid w:val="009523E6"/>
    <w:rsid w:val="009606B5"/>
    <w:rsid w:val="009950F2"/>
    <w:rsid w:val="009B5EBE"/>
    <w:rsid w:val="009D3F17"/>
    <w:rsid w:val="00A626F6"/>
    <w:rsid w:val="00C42F4A"/>
    <w:rsid w:val="00C64508"/>
    <w:rsid w:val="00CE508A"/>
    <w:rsid w:val="00D328C5"/>
    <w:rsid w:val="00EA3273"/>
    <w:rsid w:val="00EC1E3C"/>
    <w:rsid w:val="00F40490"/>
    <w:rsid w:val="00FC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B1A5EF"/>
  <w14:defaultImageDpi w14:val="32767"/>
  <w15:chartTrackingRefBased/>
  <w15:docId w15:val="{337A547C-86B8-49FB-BA95-E39D1F2B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6F6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正文"/>
    <w:basedOn w:val="a"/>
    <w:link w:val="a4"/>
    <w:qFormat/>
    <w:rsid w:val="00251098"/>
    <w:rPr>
      <w:rFonts w:eastAsia="Times New Roman"/>
      <w:sz w:val="20"/>
    </w:rPr>
  </w:style>
  <w:style w:type="character" w:customStyle="1" w:styleId="a4">
    <w:name w:val="英文正文 字符"/>
    <w:basedOn w:val="a0"/>
    <w:link w:val="a3"/>
    <w:rsid w:val="00251098"/>
    <w:rPr>
      <w:rFonts w:ascii="Times New Roman" w:eastAsia="Times New Roman" w:hAnsi="Times New Roman" w:cs="Times New Roman"/>
      <w:sz w:val="20"/>
      <w:szCs w:val="21"/>
    </w:rPr>
  </w:style>
  <w:style w:type="paragraph" w:customStyle="1" w:styleId="a5">
    <w:name w:val="英文一级标题"/>
    <w:basedOn w:val="a"/>
    <w:link w:val="a6"/>
    <w:qFormat/>
    <w:rsid w:val="00251098"/>
    <w:pPr>
      <w:spacing w:before="120" w:after="120"/>
    </w:pPr>
    <w:rPr>
      <w:rFonts w:eastAsia="Times New Roman"/>
      <w:b/>
      <w:bCs/>
      <w:sz w:val="24"/>
    </w:rPr>
  </w:style>
  <w:style w:type="character" w:customStyle="1" w:styleId="a6">
    <w:name w:val="英文一级标题 字符"/>
    <w:basedOn w:val="a0"/>
    <w:link w:val="a5"/>
    <w:rsid w:val="00251098"/>
    <w:rPr>
      <w:rFonts w:ascii="Times New Roman" w:eastAsia="Times New Roman" w:hAnsi="Times New Roman" w:cs="Times New Roman"/>
      <w:b/>
      <w:bCs/>
      <w:sz w:val="24"/>
      <w:szCs w:val="21"/>
    </w:rPr>
  </w:style>
  <w:style w:type="paragraph" w:customStyle="1" w:styleId="a7">
    <w:name w:val="英文二级标题"/>
    <w:basedOn w:val="a3"/>
    <w:link w:val="a8"/>
    <w:qFormat/>
    <w:rsid w:val="00251098"/>
    <w:pPr>
      <w:spacing w:before="120" w:after="120"/>
    </w:pPr>
    <w:rPr>
      <w:b/>
      <w:sz w:val="22"/>
    </w:rPr>
  </w:style>
  <w:style w:type="character" w:customStyle="1" w:styleId="a8">
    <w:name w:val="英文二级标题 字符"/>
    <w:basedOn w:val="a4"/>
    <w:link w:val="a7"/>
    <w:rsid w:val="00251098"/>
    <w:rPr>
      <w:rFonts w:ascii="Times New Roman" w:eastAsia="Times New Roman" w:hAnsi="Times New Roman" w:cs="Times New Roman"/>
      <w:b/>
      <w:sz w:val="22"/>
      <w:szCs w:val="21"/>
    </w:rPr>
  </w:style>
  <w:style w:type="paragraph" w:styleId="a9">
    <w:name w:val="header"/>
    <w:basedOn w:val="a"/>
    <w:link w:val="aa"/>
    <w:uiPriority w:val="99"/>
    <w:unhideWhenUsed/>
    <w:rsid w:val="00A62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626F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62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626F6"/>
    <w:rPr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A626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very Lee</dc:creator>
  <cp:keywords/>
  <dc:description/>
  <cp:lastModifiedBy>Slevery Lee</cp:lastModifiedBy>
  <cp:revision>8</cp:revision>
  <dcterms:created xsi:type="dcterms:W3CDTF">2023-02-08T07:55:00Z</dcterms:created>
  <dcterms:modified xsi:type="dcterms:W3CDTF">2023-04-02T02:32:00Z</dcterms:modified>
</cp:coreProperties>
</file>